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EFE02" w14:textId="77777777" w:rsidR="0068616C" w:rsidRPr="008B7CAC" w:rsidRDefault="0068616C" w:rsidP="0068616C">
      <w:pPr>
        <w:spacing w:after="0"/>
        <w:jc w:val="both"/>
        <w:rPr>
          <w:rFonts w:eastAsia="Times New Roman" w:cs="Times New Roman"/>
          <w:b/>
          <w:bCs/>
          <w:szCs w:val="24"/>
          <w:lang w:val="en-GB" w:eastAsia="es-CL"/>
        </w:rPr>
      </w:pPr>
      <w:bookmarkStart w:id="0" w:name="_Hlk76672114"/>
      <w:r w:rsidRPr="008B7CAC">
        <w:rPr>
          <w:rFonts w:eastAsia="Times New Roman" w:cs="Times New Roman"/>
          <w:b/>
          <w:bCs/>
          <w:szCs w:val="24"/>
          <w:lang w:val="en-GB" w:eastAsia="es-CL"/>
        </w:rPr>
        <w:t>Appendix.</w:t>
      </w:r>
    </w:p>
    <w:p w14:paraId="20236513" w14:textId="77777777" w:rsidR="0068616C" w:rsidRPr="008B7CAC" w:rsidRDefault="0068616C" w:rsidP="0068616C">
      <w:pPr>
        <w:spacing w:after="0"/>
        <w:rPr>
          <w:rFonts w:cs="Times New Roman"/>
        </w:rPr>
      </w:pPr>
    </w:p>
    <w:p w14:paraId="08E95549" w14:textId="77777777" w:rsidR="0068616C" w:rsidRPr="008B7CAC" w:rsidRDefault="0068616C" w:rsidP="0068616C">
      <w:pPr>
        <w:spacing w:before="0" w:after="0"/>
        <w:rPr>
          <w:rFonts w:cs="Times New Roman"/>
          <w:b/>
          <w:bCs/>
        </w:rPr>
      </w:pPr>
      <w:r w:rsidRPr="008B7CAC">
        <w:rPr>
          <w:rFonts w:cs="Times New Roman"/>
          <w:b/>
          <w:bCs/>
        </w:rPr>
        <w:t>Survey</w:t>
      </w:r>
    </w:p>
    <w:p w14:paraId="7A797AA7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21634E28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Actual use (USE) </w:t>
      </w:r>
    </w:p>
    <w:p w14:paraId="79BA272D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USE1 I tend to use the SNS frequently.</w:t>
      </w:r>
    </w:p>
    <w:p w14:paraId="757DD099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USE2 I spend a lot of time on SNS.</w:t>
      </w:r>
    </w:p>
    <w:p w14:paraId="76B8631B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USE3 I exerted myself to SNS.</w:t>
      </w:r>
    </w:p>
    <w:p w14:paraId="1ABF07CF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2D9B5390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Performance Expectancy (PE)</w:t>
      </w:r>
    </w:p>
    <w:p w14:paraId="3AE17A1A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PU1 Using the SNS enables me to acquire more information or meet more people.</w:t>
      </w:r>
    </w:p>
    <w:p w14:paraId="77161986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PU2 Using the SNS would improve my efficiency in sharing information and connecting with others.</w:t>
      </w:r>
    </w:p>
    <w:p w14:paraId="25DE20F8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PU3 The SNS is a useful service for communication.</w:t>
      </w:r>
    </w:p>
    <w:p w14:paraId="55A3842A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PU4 The SNS is a useful service for the interaction of members.</w:t>
      </w:r>
    </w:p>
    <w:p w14:paraId="7D121054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390954E3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Effort Expectancy (EE)</w:t>
      </w:r>
    </w:p>
    <w:p w14:paraId="360A515F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EE1 Learning to use the SNS is easy for me.</w:t>
      </w:r>
    </w:p>
    <w:p w14:paraId="44E0793C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EE2 The process of using the SNS is clear and understandable.</w:t>
      </w:r>
    </w:p>
    <w:p w14:paraId="7297D6D3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EE3 I find the SNS easy to use.</w:t>
      </w:r>
    </w:p>
    <w:p w14:paraId="4619494C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531DD122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Altruism (AL)  </w:t>
      </w:r>
    </w:p>
    <w:p w14:paraId="39ECEE1A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AL I tend to encourage people who are in a real crisis or need.</w:t>
      </w:r>
    </w:p>
    <w:p w14:paraId="517732BC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AL I usually help them the solution when people ask me the solution.</w:t>
      </w:r>
    </w:p>
    <w:p w14:paraId="64E24796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AL I give congratulation when people tell me good news.</w:t>
      </w:r>
    </w:p>
    <w:p w14:paraId="57E137E8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762AA721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Telepresence (TE) </w:t>
      </w:r>
    </w:p>
    <w:p w14:paraId="5D5A93C0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TE1 When the SNS ends, I felt like I actually met other people.</w:t>
      </w:r>
    </w:p>
    <w:p w14:paraId="76E302D7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TE2 I felt that the SNS creates a new world.</w:t>
      </w:r>
    </w:p>
    <w:p w14:paraId="7DF0E6FD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TE3 While engaged with the SNS, I felt I was in a different society.</w:t>
      </w:r>
    </w:p>
    <w:p w14:paraId="1DDA85E7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TE4 While engaged with the SNS, the SNS world was more real or present to me compared to the ‘‘real world”.</w:t>
      </w:r>
    </w:p>
    <w:p w14:paraId="634FAA7C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024C4066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Social Identity (SI) </w:t>
      </w:r>
    </w:p>
    <w:p w14:paraId="424F4B5E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SI1 As a member of the community, my position is very important to me.</w:t>
      </w:r>
    </w:p>
    <w:p w14:paraId="770B2579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SI2 As a member of the community, I am the type of person who likes to engage in my community.</w:t>
      </w:r>
    </w:p>
    <w:p w14:paraId="01A97903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SI3 Activities in my community are an important part of my life.</w:t>
      </w:r>
    </w:p>
    <w:p w14:paraId="5D942AD9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183CC0F8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Facilitating Conditions (FC)</w:t>
      </w:r>
    </w:p>
    <w:p w14:paraId="6DC3ABE1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FC1 I have the resources necessary to use SNS</w:t>
      </w:r>
    </w:p>
    <w:p w14:paraId="06A5C303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FC2 I have the knowledge necessary to use SNS </w:t>
      </w:r>
    </w:p>
    <w:p w14:paraId="20370FB3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FC3 SNS is compatible with other technologies I use. </w:t>
      </w:r>
    </w:p>
    <w:p w14:paraId="7B62160C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FC4 I can get help from others when I have difficulties using SNS. </w:t>
      </w:r>
    </w:p>
    <w:p w14:paraId="7CF4CA42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56004893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Hedonic Motivation (HM)</w:t>
      </w:r>
    </w:p>
    <w:p w14:paraId="63ED2051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HM1 Using SNS is fun. </w:t>
      </w:r>
    </w:p>
    <w:p w14:paraId="1AFDB95E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HM2 Using SNS is enjoyable. </w:t>
      </w:r>
    </w:p>
    <w:p w14:paraId="12BCFAE1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HM3 Using SNS is very entertaining.</w:t>
      </w:r>
    </w:p>
    <w:p w14:paraId="76F15843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23D3E9F8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Perceived Physical Condition (PPC)</w:t>
      </w:r>
    </w:p>
    <w:p w14:paraId="13C38AAA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PPC1 Requires me to exert more effort to perform daily activities. </w:t>
      </w:r>
    </w:p>
    <w:p w14:paraId="4FAB5EBE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PPC2 Limits the kind of activities that I can perform. </w:t>
      </w:r>
    </w:p>
    <w:p w14:paraId="7C5E87B2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PPC3 Causes me to have difficulty in performing daily activities.</w:t>
      </w:r>
    </w:p>
    <w:p w14:paraId="5188AE5A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039581C0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Social Influence (SI) </w:t>
      </w:r>
    </w:p>
    <w:p w14:paraId="199F4811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SI1. People who influence my behavior think that I should use SNS. </w:t>
      </w:r>
    </w:p>
    <w:p w14:paraId="0E9C7930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SI2. People who are important to me think that I should use SNS. </w:t>
      </w:r>
    </w:p>
    <w:p w14:paraId="23E1E514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SI3. People whose opinions I value prefer me to use SNS. </w:t>
      </w:r>
    </w:p>
    <w:p w14:paraId="2C1E0469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SI4. People I look up to expect me to use SNS. </w:t>
      </w:r>
    </w:p>
    <w:p w14:paraId="169C0950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7B1DFB61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Trust (TR) </w:t>
      </w:r>
    </w:p>
    <w:p w14:paraId="4841B6B8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TR1 SNS are safe environments in which to exchange information with others. </w:t>
      </w:r>
    </w:p>
    <w:p w14:paraId="1C0B7BB3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TR2 SNS are reliable environments in which to conduct their activities. </w:t>
      </w:r>
    </w:p>
    <w:p w14:paraId="7F95471C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TR3 SNS handle personal information submitted by users in a competent fashion. </w:t>
      </w:r>
    </w:p>
    <w:p w14:paraId="1CD5E925" w14:textId="77777777" w:rsidR="0068616C" w:rsidRPr="008B7CAC" w:rsidRDefault="0068616C" w:rsidP="0068616C">
      <w:pPr>
        <w:spacing w:before="0" w:after="0"/>
        <w:rPr>
          <w:rFonts w:cs="Times New Roman"/>
        </w:rPr>
      </w:pPr>
    </w:p>
    <w:p w14:paraId="555E008A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>Habit (HA)</w:t>
      </w:r>
    </w:p>
    <w:p w14:paraId="12478EA5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HA1 I use SNS as a matter of habit. </w:t>
      </w:r>
    </w:p>
    <w:p w14:paraId="5E38019E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HA2 Using SNS has become automatic to me. </w:t>
      </w:r>
    </w:p>
    <w:p w14:paraId="25A2F4A6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HA3 Using SNS is natural to me. </w:t>
      </w:r>
    </w:p>
    <w:p w14:paraId="77904D82" w14:textId="77777777" w:rsidR="0068616C" w:rsidRPr="008B7CAC" w:rsidRDefault="0068616C" w:rsidP="0068616C">
      <w:pPr>
        <w:spacing w:before="0" w:after="0"/>
        <w:rPr>
          <w:rFonts w:cs="Times New Roman"/>
        </w:rPr>
      </w:pPr>
      <w:r w:rsidRPr="008B7CAC">
        <w:rPr>
          <w:rFonts w:cs="Times New Roman"/>
        </w:rPr>
        <w:t xml:space="preserve">HA4 I use SNS without thinking. </w:t>
      </w:r>
    </w:p>
    <w:p w14:paraId="75FA5FD2" w14:textId="77777777" w:rsidR="0068616C" w:rsidRPr="008B7CAC" w:rsidRDefault="0068616C" w:rsidP="0068616C">
      <w:pPr>
        <w:spacing w:before="0" w:after="0"/>
        <w:rPr>
          <w:rFonts w:cs="Times New Roman"/>
          <w:b/>
          <w:bCs/>
        </w:rPr>
      </w:pPr>
      <w:r w:rsidRPr="008B7CAC">
        <w:rPr>
          <w:rFonts w:cs="Times New Roman"/>
        </w:rPr>
        <w:t>HA5 Using SNS has become a routine for me.</w:t>
      </w:r>
      <w:bookmarkEnd w:id="0"/>
    </w:p>
    <w:p w14:paraId="313994C5" w14:textId="77777777" w:rsidR="001D4289" w:rsidRDefault="001D4289"/>
    <w:sectPr w:rsidR="001D4289" w:rsidSect="0068616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BD472" w14:textId="77777777" w:rsidR="00000000" w:rsidRDefault="000D7807">
      <w:pPr>
        <w:spacing w:before="0" w:after="0"/>
      </w:pPr>
      <w:r>
        <w:separator/>
      </w:r>
    </w:p>
  </w:endnote>
  <w:endnote w:type="continuationSeparator" w:id="0">
    <w:p w14:paraId="7135875F" w14:textId="77777777" w:rsidR="00000000" w:rsidRDefault="000D780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44698" w14:textId="77777777" w:rsidR="00686C9D" w:rsidRPr="00577C4C" w:rsidRDefault="0068616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D65A14B" wp14:editId="0EE9697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13AF533" w14:textId="77777777" w:rsidR="00686C9D" w:rsidRPr="00E9561B" w:rsidRDefault="0068616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D65A1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213AF533" w14:textId="77777777" w:rsidR="00686C9D" w:rsidRPr="00E9561B" w:rsidRDefault="0068616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7F4B41" wp14:editId="4D76B4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BA29DB" w14:textId="77777777" w:rsidR="00686C9D" w:rsidRPr="00577C4C" w:rsidRDefault="0068616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672A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B7F4B4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2BA29DB" w14:textId="77777777" w:rsidR="00686C9D" w:rsidRPr="00577C4C" w:rsidRDefault="0068616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672A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86A33" w14:textId="77777777" w:rsidR="00686C9D" w:rsidRPr="00577C4C" w:rsidRDefault="0068616C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F20CA7" wp14:editId="29DC5D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F6B783" w14:textId="77777777" w:rsidR="00686C9D" w:rsidRPr="00577C4C" w:rsidRDefault="0068616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672A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F20CA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1F6B783" w14:textId="77777777" w:rsidR="00686C9D" w:rsidRPr="00577C4C" w:rsidRDefault="0068616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672A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845AA" w14:textId="77777777" w:rsidR="00000000" w:rsidRDefault="000D7807">
      <w:pPr>
        <w:spacing w:before="0" w:after="0"/>
      </w:pPr>
      <w:r>
        <w:separator/>
      </w:r>
    </w:p>
  </w:footnote>
  <w:footnote w:type="continuationSeparator" w:id="0">
    <w:p w14:paraId="7CD18857" w14:textId="77777777" w:rsidR="00000000" w:rsidRDefault="000D780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1CDE3" w14:textId="77777777" w:rsidR="00686C9D" w:rsidRPr="007E3148" w:rsidRDefault="0068616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6247DE">
      <w:t xml:space="preserve"> Elderly </w:t>
    </w:r>
    <w:r>
      <w:t>U</w:t>
    </w:r>
    <w:r w:rsidRPr="006247DE">
      <w:t xml:space="preserve">sers' </w:t>
    </w:r>
    <w:r>
      <w:t>A</w:t>
    </w:r>
    <w:r w:rsidRPr="006247DE">
      <w:t>cceptance of S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415DA" w14:textId="77777777" w:rsidR="00686C9D" w:rsidRPr="00A53000" w:rsidRDefault="0068616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357FD9">
      <w:t xml:space="preserve"> </w:t>
    </w:r>
    <w:r w:rsidRPr="006247DE">
      <w:t xml:space="preserve">Elderly </w:t>
    </w:r>
    <w:r>
      <w:t>U</w:t>
    </w:r>
    <w:r w:rsidRPr="006247DE">
      <w:t xml:space="preserve">sers' </w:t>
    </w:r>
    <w:r>
      <w:t>A</w:t>
    </w:r>
    <w:r w:rsidRPr="006247DE">
      <w:t>cceptance of S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4855D" w14:textId="77777777" w:rsidR="00686C9D" w:rsidRDefault="0068616C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06037F9C" wp14:editId="4F43468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6C"/>
    <w:rsid w:val="000D7807"/>
    <w:rsid w:val="001D4289"/>
    <w:rsid w:val="0068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542B8"/>
  <w15:chartTrackingRefBased/>
  <w15:docId w15:val="{F83380C9-9E6D-4BDF-8816-12C7D9375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16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16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8616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8616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8616C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86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Charles Brophy</cp:lastModifiedBy>
  <cp:revision>2</cp:revision>
  <dcterms:created xsi:type="dcterms:W3CDTF">2021-07-20T07:39:00Z</dcterms:created>
  <dcterms:modified xsi:type="dcterms:W3CDTF">2021-07-20T07:39:00Z</dcterms:modified>
</cp:coreProperties>
</file>